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19E76" w14:textId="43AC8B30" w:rsidR="00406756" w:rsidRPr="008036FC" w:rsidRDefault="00406756">
      <w:pPr>
        <w:rPr>
          <w:b/>
        </w:rPr>
      </w:pPr>
      <w:r w:rsidRPr="008036FC">
        <w:rPr>
          <w:b/>
        </w:rPr>
        <w:t>SUPPLEMENTA</w:t>
      </w:r>
      <w:r w:rsidR="001C5C02">
        <w:rPr>
          <w:b/>
        </w:rPr>
        <w:t xml:space="preserve">RY </w:t>
      </w:r>
      <w:r w:rsidRPr="008036FC">
        <w:rPr>
          <w:b/>
        </w:rPr>
        <w:t>FIGURES</w:t>
      </w:r>
    </w:p>
    <w:p w14:paraId="5458FBE5" w14:textId="1A0B6EF6" w:rsidR="006768C4" w:rsidRPr="004D2E8A" w:rsidRDefault="006768C4">
      <w:pPr>
        <w:rPr>
          <w:bCs/>
        </w:rPr>
      </w:pPr>
      <w:r w:rsidRPr="004D2E8A">
        <w:rPr>
          <w:bCs/>
        </w:rPr>
        <w:t>Supplementa</w:t>
      </w:r>
      <w:r w:rsidR="001C5C02">
        <w:rPr>
          <w:bCs/>
        </w:rPr>
        <w:t>ry</w:t>
      </w:r>
      <w:r w:rsidRPr="004D2E8A">
        <w:rPr>
          <w:bCs/>
        </w:rPr>
        <w:t xml:space="preserve"> Figure </w:t>
      </w:r>
      <w:r w:rsidR="00731845" w:rsidRPr="004D2E8A">
        <w:rPr>
          <w:bCs/>
        </w:rPr>
        <w:t>1</w:t>
      </w:r>
      <w:r w:rsidRPr="004D2E8A">
        <w:rPr>
          <w:bCs/>
        </w:rPr>
        <w:t>: Pre-treatment nat. log-transformed plasma OXT by study site.</w:t>
      </w:r>
    </w:p>
    <w:p w14:paraId="74C450A9" w14:textId="77777777" w:rsidR="006768C4" w:rsidRDefault="006768C4">
      <w:pPr>
        <w:rPr>
          <w:b/>
          <w:u w:val="single"/>
        </w:rPr>
      </w:pPr>
      <w:r w:rsidRPr="006768C4">
        <w:rPr>
          <w:noProof/>
        </w:rPr>
        <w:drawing>
          <wp:inline distT="0" distB="0" distL="0" distR="0" wp14:anchorId="65D69136" wp14:editId="738DABCA">
            <wp:extent cx="54864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OARS_B.LnPreTreatPlasmaOXTAllSites.16Nov2021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766BF" w14:textId="77777777" w:rsidR="006768C4" w:rsidRDefault="006768C4">
      <w:pPr>
        <w:rPr>
          <w:b/>
          <w:u w:val="single"/>
        </w:rPr>
      </w:pPr>
    </w:p>
    <w:p w14:paraId="0C0ED363" w14:textId="7536C994" w:rsidR="00406756" w:rsidRPr="004D2E8A" w:rsidRDefault="00406756">
      <w:pPr>
        <w:rPr>
          <w:bCs/>
        </w:rPr>
      </w:pPr>
      <w:r w:rsidRPr="004D2E8A">
        <w:rPr>
          <w:bCs/>
        </w:rPr>
        <w:t>Supplementa</w:t>
      </w:r>
      <w:r w:rsidR="001C5C02">
        <w:rPr>
          <w:bCs/>
        </w:rPr>
        <w:t>ry</w:t>
      </w:r>
      <w:r w:rsidRPr="004D2E8A">
        <w:rPr>
          <w:bCs/>
        </w:rPr>
        <w:t xml:space="preserve"> Figure </w:t>
      </w:r>
      <w:r w:rsidR="004D2E8A" w:rsidRPr="004D2E8A">
        <w:rPr>
          <w:bCs/>
        </w:rPr>
        <w:t>2</w:t>
      </w:r>
      <w:r w:rsidRPr="004D2E8A">
        <w:rPr>
          <w:bCs/>
        </w:rPr>
        <w:t>: Boxplot for top</w:t>
      </w:r>
      <w:r w:rsidR="004D2E8A">
        <w:rPr>
          <w:bCs/>
        </w:rPr>
        <w:t xml:space="preserve"> GWAS hit, rs6500746, within RBFOX1 with plasma </w:t>
      </w:r>
      <w:r w:rsidRPr="004D2E8A">
        <w:rPr>
          <w:bCs/>
        </w:rPr>
        <w:t>oxytocin</w:t>
      </w:r>
    </w:p>
    <w:p w14:paraId="2FD036F6" w14:textId="20C232BF" w:rsidR="00406756" w:rsidRDefault="00406756">
      <w:r>
        <w:rPr>
          <w:noProof/>
        </w:rPr>
        <w:lastRenderedPageBreak/>
        <w:drawing>
          <wp:inline distT="0" distB="0" distL="0" distR="0" wp14:anchorId="1D046928" wp14:editId="4D42F846">
            <wp:extent cx="36576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OARS_B.BASC_LN_OXT.rs6500746.17Nov2021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19716" w14:textId="04AE0EB2" w:rsidR="001C5C02" w:rsidRDefault="001C5C02"/>
    <w:p w14:paraId="24768521" w14:textId="10ADF374" w:rsidR="001C5C02" w:rsidRDefault="001C5C02">
      <w:pPr>
        <w:rPr>
          <w:bCs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C18DF26" wp14:editId="74FC95BC">
            <wp:simplePos x="0" y="0"/>
            <wp:positionH relativeFrom="column">
              <wp:posOffset>0</wp:posOffset>
            </wp:positionH>
            <wp:positionV relativeFrom="paragraph">
              <wp:posOffset>269875</wp:posOffset>
            </wp:positionV>
            <wp:extent cx="3657600" cy="2754213"/>
            <wp:effectExtent l="0" t="0" r="0" b="1905"/>
            <wp:wrapTight wrapText="bothSides">
              <wp:wrapPolygon edited="0">
                <wp:start x="0" y="0"/>
                <wp:lineTo x="0" y="21515"/>
                <wp:lineTo x="21525" y="21515"/>
                <wp:lineTo x="21525" y="0"/>
                <wp:lineTo x="0" y="0"/>
              </wp:wrapPolygon>
            </wp:wrapTight>
            <wp:docPr id="7" name="Picture 7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schematic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8758" cy="2755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D2E8A">
        <w:rPr>
          <w:bCs/>
        </w:rPr>
        <w:t>Supplementa</w:t>
      </w:r>
      <w:r>
        <w:rPr>
          <w:bCs/>
        </w:rPr>
        <w:t>ry</w:t>
      </w:r>
      <w:r w:rsidRPr="004D2E8A">
        <w:rPr>
          <w:bCs/>
        </w:rPr>
        <w:t xml:space="preserve"> Figure </w:t>
      </w:r>
      <w:r>
        <w:rPr>
          <w:bCs/>
        </w:rPr>
        <w:t>3</w:t>
      </w:r>
      <w:r w:rsidRPr="004D2E8A">
        <w:rPr>
          <w:bCs/>
        </w:rPr>
        <w:t xml:space="preserve">: </w:t>
      </w:r>
      <w:r>
        <w:rPr>
          <w:bCs/>
        </w:rPr>
        <w:t xml:space="preserve">KEGG annotated oxytocin signaling pathway for </w:t>
      </w:r>
      <w:proofErr w:type="spellStart"/>
      <w:r>
        <w:rPr>
          <w:bCs/>
        </w:rPr>
        <w:t>Taqman</w:t>
      </w:r>
      <w:proofErr w:type="spellEnd"/>
      <w:r>
        <w:rPr>
          <w:bCs/>
        </w:rPr>
        <w:t xml:space="preserve"> assays</w:t>
      </w:r>
    </w:p>
    <w:p w14:paraId="2B906149" w14:textId="0E05D44B" w:rsidR="001C5C02" w:rsidRDefault="001C5C02"/>
    <w:sectPr w:rsidR="001C5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756"/>
    <w:rsid w:val="00065E29"/>
    <w:rsid w:val="0018351B"/>
    <w:rsid w:val="001C5C02"/>
    <w:rsid w:val="00290381"/>
    <w:rsid w:val="00406756"/>
    <w:rsid w:val="004D2E8A"/>
    <w:rsid w:val="00574234"/>
    <w:rsid w:val="006768C4"/>
    <w:rsid w:val="00731845"/>
    <w:rsid w:val="008036FC"/>
    <w:rsid w:val="008A21AF"/>
    <w:rsid w:val="009679CE"/>
    <w:rsid w:val="00D12EC1"/>
    <w:rsid w:val="00F5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97EE7"/>
  <w15:chartTrackingRefBased/>
  <w15:docId w15:val="{5D28F45A-9684-4330-9AE4-31DB5EC1A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4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234"/>
    <w:pPr>
      <w:spacing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23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4234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74234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7423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olecular Physiology Institute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iamberardino</dc:creator>
  <cp:keywords/>
  <dc:description/>
  <cp:lastModifiedBy>Simon Gregory, Ph.D.</cp:lastModifiedBy>
  <cp:revision>2</cp:revision>
  <dcterms:created xsi:type="dcterms:W3CDTF">2022-05-06T16:55:00Z</dcterms:created>
  <dcterms:modified xsi:type="dcterms:W3CDTF">2022-05-06T16:55:00Z</dcterms:modified>
</cp:coreProperties>
</file>